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002" w:rsidRDefault="00F01002" w:rsidP="00F01002">
      <w:pPr>
        <w:autoSpaceDE w:val="0"/>
        <w:autoSpaceDN w:val="0"/>
        <w:adjustRightInd w:val="0"/>
        <w:spacing w:after="0" w:line="240" w:lineRule="auto"/>
        <w:rPr>
          <w:rFonts w:asciiTheme="majorBidi" w:eastAsia="AdobeSongStd-Light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4E47A2D2" wp14:editId="2D3E2EFA">
            <wp:extent cx="5943600" cy="2687819"/>
            <wp:effectExtent l="0" t="0" r="0" b="0"/>
            <wp:docPr id="1" name="Picture 1" descr="D:\Dr.China. Alzheimer. TOMM40\Medicine\Supplementary 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r.China. Alzheimer. TOMM40\Medicine\Supplementary 1\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87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  <w:sz w:val="24"/>
          <w:szCs w:val="24"/>
        </w:rPr>
        <w:t>Sup</w:t>
      </w:r>
      <w:r w:rsidRPr="00976322">
        <w:rPr>
          <w:rFonts w:asciiTheme="majorBidi" w:hAnsiTheme="majorBidi" w:cstheme="majorBidi"/>
          <w:b/>
          <w:bCs/>
        </w:rPr>
        <w:t>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459CFABF" wp14:editId="324C47A1">
            <wp:extent cx="5943600" cy="2777538"/>
            <wp:effectExtent l="0" t="0" r="0" b="3810"/>
            <wp:docPr id="2" name="Picture 2" descr="D:\Dr.China. Alzheimer. TOMM40\Medicine\Supplementary 1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.China. Alzheimer. TOMM40\Medicine\Supplementary 1\Figure 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3364C7F3" wp14:editId="3C5794A9">
            <wp:extent cx="5943600" cy="2713383"/>
            <wp:effectExtent l="0" t="0" r="0" b="0"/>
            <wp:docPr id="3" name="Picture 3" descr="D:\Dr.China. Alzheimer. TOMM40\Medicine\Supplementary 1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r.China. Alzheimer. TOMM40\Medicine\Supplementary 1\Figure S3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3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3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6EEFA01" wp14:editId="18F9AD57">
            <wp:extent cx="5943600" cy="2713383"/>
            <wp:effectExtent l="0" t="0" r="0" b="0"/>
            <wp:docPr id="4" name="Picture 4" descr="D:\Dr.China. Alzheimer. TOMM40\Medicine\Supplementary 1\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r.China. Alzheimer. TOMM40\Medicine\Supplementary 1\Figure S4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3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4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3D7BA631" wp14:editId="4BA3797F">
            <wp:extent cx="5943600" cy="2777538"/>
            <wp:effectExtent l="0" t="0" r="0" b="3810"/>
            <wp:docPr id="5" name="Picture 5" descr="D:\Dr.China. Alzheimer. TOMM40\Medicine\Supplementary 1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r.China. Alzheimer. TOMM40\Medicine\Supplementary 1\Figure S5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7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5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207565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5978D2DA" wp14:editId="0B3DED9C">
            <wp:extent cx="5943600" cy="2248483"/>
            <wp:effectExtent l="0" t="0" r="0" b="0"/>
            <wp:docPr id="7" name="Picture 7" descr="D:\Dr.China. Alzheimer. TOMM40\Medicine\Supplementary 1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r.China. Alzheimer. TOMM40\Medicine\Supplementary 1\Figure S6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6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61D1292D" wp14:editId="30258355">
            <wp:extent cx="5943600" cy="2196548"/>
            <wp:effectExtent l="0" t="0" r="0" b="0"/>
            <wp:docPr id="8" name="Picture 8" descr="D:\Dr.China. Alzheimer. TOMM40\Medicine\Supplementary 1\Figure 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Dr.China. Alzheimer. TOMM40\Medicine\Supplementary 1\Figure S7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965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7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A2C2182" wp14:editId="7A0E3298">
            <wp:extent cx="5943600" cy="2248483"/>
            <wp:effectExtent l="0" t="0" r="0" b="0"/>
            <wp:docPr id="9" name="Picture 9" descr="D:\Dr.China. Alzheimer. TOMM40\Medicine\Supplementary 1\Figure S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Dr.China. Alzheimer. TOMM40\Medicine\Supplementary 1\Figure S8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8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DB7DE2B" wp14:editId="61D2CF24">
            <wp:extent cx="5943600" cy="2248483"/>
            <wp:effectExtent l="0" t="0" r="0" b="0"/>
            <wp:docPr id="10" name="Picture 10" descr="D:\Dr.China. Alzheimer. TOMM40\Medicine\Supplementary 1\Figure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Dr.China. Alzheimer. TOMM40\Medicine\Supplementary 1\Figure S9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lastRenderedPageBreak/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9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F6188C5" wp14:editId="0BC8CE9A">
            <wp:extent cx="5943600" cy="2248483"/>
            <wp:effectExtent l="0" t="0" r="0" b="0"/>
            <wp:docPr id="11" name="Picture 11" descr="D:\Dr.China. Alzheimer. TOMM40\Medicine\Supplementary 1\Figure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Dr.China. Alzheimer. TOMM40\Medicine\Supplementary 1\Figure S10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8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0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0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31AAA61D" wp14:editId="7AB37AE7">
            <wp:extent cx="5943600" cy="1808922"/>
            <wp:effectExtent l="0" t="0" r="0" b="1270"/>
            <wp:docPr id="12" name="Picture 12" descr="D:\Dr.China. Alzheimer. TOMM40\Medicine\Supplementary 1\Figure S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Dr.China. Alzheimer. TOMM40\Medicine\Supplementary 1\Figure S11.ti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1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8106922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527EDDFD" wp14:editId="6817064E">
            <wp:extent cx="5943600" cy="1808922"/>
            <wp:effectExtent l="0" t="0" r="0" b="1270"/>
            <wp:docPr id="13" name="Picture 13" descr="D:\Dr.China. Alzheimer. TOMM40\Medicine\Supplementary 1\Figure S1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Dr.China. Alzheimer. TOMM40\Medicine\Supplementary 1\Figure S12.ti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2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8106922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5659BE8B" wp14:editId="4BEFBD07">
            <wp:extent cx="5943600" cy="1808922"/>
            <wp:effectExtent l="0" t="0" r="0" b="1270"/>
            <wp:docPr id="14" name="Picture 14" descr="D:\Dr.China. Alzheimer. TOMM40\Medicine\Supplementary 1\Figure S1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Dr.China. Alzheimer. TOMM40\Medicine\Supplementary 1\Figure S13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3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8106922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473389EA" wp14:editId="1F3E9DB7">
            <wp:extent cx="5943600" cy="1808922"/>
            <wp:effectExtent l="0" t="0" r="0" b="1270"/>
            <wp:docPr id="15" name="Picture 15" descr="D:\Dr.China. Alzheimer. TOMM40\Medicine\Supplementary 1\Figure S1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Dr.China. Alzheimer. TOMM40\Medicine\Supplementary 1\Figure S14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4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8106922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403548CD" wp14:editId="5736B9B6">
            <wp:extent cx="5943600" cy="1808922"/>
            <wp:effectExtent l="0" t="0" r="0" b="1270"/>
            <wp:docPr id="16" name="Picture 16" descr="D:\Dr.China. Alzheimer. TOMM40\Medicine\Supplementary 1\Figure S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Dr.China. Alzheimer. TOMM40\Medicine\Supplementary 1\Figure S15.ti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5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8106922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697F61C4" wp14:editId="56D6968F">
            <wp:extent cx="5943600" cy="1915635"/>
            <wp:effectExtent l="0" t="0" r="0" b="8890"/>
            <wp:docPr id="17" name="Picture 17" descr="D:\Dr.China. Alzheimer. TOMM40\Medicine\Supplementary 1\Figure S1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Dr.China. Alzheimer. TOMM40\Medicine\Supplementary 1\Figure S16.tif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6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1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15ADD8B" wp14:editId="15F1DF10">
            <wp:extent cx="5943600" cy="1963667"/>
            <wp:effectExtent l="0" t="0" r="0" b="0"/>
            <wp:docPr id="18" name="Picture 18" descr="D:\Dr.China. Alzheimer. TOMM40\Medicine\Supplementary 1\Figure S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Dr.China. Alzheimer. TOMM40\Medicine\Supplementary 1\Figure S17.tif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7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1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B0719D0" wp14:editId="5A764453">
            <wp:extent cx="5943600" cy="1915635"/>
            <wp:effectExtent l="0" t="0" r="0" b="8890"/>
            <wp:docPr id="19" name="Picture 19" descr="D:\Dr.China. Alzheimer. TOMM40\Medicine\Supplementary 1\Figure S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Dr.China. Alzheimer. TOMM40\Medicine\Supplementary 1\Figure S18.ti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8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1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0627FAB3" wp14:editId="46C950A3">
            <wp:extent cx="5943600" cy="1915635"/>
            <wp:effectExtent l="0" t="0" r="0" b="8890"/>
            <wp:docPr id="20" name="Picture 20" descr="D:\Dr.China. Alzheimer. TOMM40\Medicine\Supplementary 1\Figure S1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Dr.China. Alzheimer. TOMM40\Medicine\Supplementary 1\Figure S19.tif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1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19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1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34274C1E" wp14:editId="629FD8A3">
            <wp:extent cx="5943600" cy="1963667"/>
            <wp:effectExtent l="0" t="0" r="0" b="0"/>
            <wp:docPr id="21" name="Picture 21" descr="D:\Dr.China. Alzheimer. TOMM40\Medicine\Supplementary 1\Figure S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Dr.China. Alzheimer. TOMM40\Medicine\Supplementary 1\Figure S20.tif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63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0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57581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946D8D5" wp14:editId="1DF92146">
            <wp:extent cx="5943600" cy="1778804"/>
            <wp:effectExtent l="0" t="0" r="0" b="0"/>
            <wp:docPr id="22" name="Picture 22" descr="D:\Dr.China. Alzheimer. TOMM40\Medicine\Supplementary 1\Figure S2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Dr.China. Alzheimer. TOMM40\Medicine\Supplementary 1\Figure S21.tif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1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55650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797E2F40" wp14:editId="78E7AC9F">
            <wp:extent cx="5943600" cy="1778804"/>
            <wp:effectExtent l="0" t="0" r="0" b="0"/>
            <wp:docPr id="23" name="Picture 23" descr="D:\Dr.China. Alzheimer. TOMM40\Medicine\Supplementary 1\Figure S2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Dr.China. Alzheimer. TOMM40\Medicine\Supplementary 1\Figure S22.tif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2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55650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AD6520F" wp14:editId="3B1704DB">
            <wp:extent cx="5943600" cy="1778804"/>
            <wp:effectExtent l="0" t="0" r="0" b="0"/>
            <wp:docPr id="24" name="Picture 24" descr="D:\Dr.China. Alzheimer. TOMM40\Medicine\Supplementary 1\Figure S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Dr.China. Alzheimer. TOMM40\Medicine\Supplementary 1\Figure S23.tif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3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55650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D2225B0" wp14:editId="220CD2DE">
            <wp:extent cx="5943600" cy="1778804"/>
            <wp:effectExtent l="0" t="0" r="0" b="0"/>
            <wp:docPr id="25" name="Picture 25" descr="D:\Dr.China. Alzheimer. TOMM40\Medicine\Supplementary 1\Figure S2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D:\Dr.China. Alzheimer. TOMM40\Medicine\Supplementary 1\Figure S24.tif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4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55650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610240C6" wp14:editId="2E7BD9A0">
            <wp:extent cx="5943600" cy="1778804"/>
            <wp:effectExtent l="0" t="0" r="0" b="0"/>
            <wp:docPr id="26" name="Picture 26" descr="D:\Dr.China. Alzheimer. TOMM40\Medicine\Supplementary 1\Figure S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D:\Dr.China. Alzheimer. TOMM40\Medicine\Supplementary 1\Figure S25.tif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5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55650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6058A5F7" wp14:editId="43E3E293">
            <wp:extent cx="5943600" cy="1778804"/>
            <wp:effectExtent l="0" t="0" r="0" b="0"/>
            <wp:docPr id="27" name="Picture 27" descr="D:\Dr.China. Alzheimer. TOMM40\Medicine\Supplementary 1\Figure S2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D:\Dr.China. Alzheimer. TOMM40\Medicine\Supplementary 1\Figure S26.tif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6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6098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allelic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1878062F" wp14:editId="4F91F850">
            <wp:extent cx="5943600" cy="1778804"/>
            <wp:effectExtent l="0" t="0" r="0" b="0"/>
            <wp:docPr id="28" name="Picture 28" descr="D:\Dr.China. Alzheimer. TOMM40\Medicine\Supplementary 1\Figure S2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D:\Dr.China. Alzheimer. TOMM40\Medicine\Supplementary 1\Figure S27.tif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 w:rsidRPr="00976322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7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6098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om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lastRenderedPageBreak/>
        <w:drawing>
          <wp:inline distT="0" distB="0" distL="0" distR="0" wp14:anchorId="2DEFFA97" wp14:editId="6A6D516A">
            <wp:extent cx="5943600" cy="1778804"/>
            <wp:effectExtent l="0" t="0" r="0" b="0"/>
            <wp:docPr id="29" name="Picture 29" descr="D:\Dr.China. Alzheimer. TOMM40\Medicine\Supplementary 1\Figure S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D:\Dr.China. Alzheimer. TOMM40\Medicine\Supplementary 1\Figure S28.tif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8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6098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heterozygous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7ED9322F" wp14:editId="6D673DBE">
            <wp:extent cx="5943600" cy="1778804"/>
            <wp:effectExtent l="0" t="0" r="0" b="0"/>
            <wp:docPr id="30" name="Picture 30" descr="D:\Dr.China. Alzheimer. TOMM40\Medicine\Supplementary 1\Figure S2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D:\Dr.China. Alzheimer. TOMM40\Medicine\Supplementary 1\Figure S29.tif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29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6098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dominant model.</w:t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2CB887DA" wp14:editId="3E408A57">
            <wp:extent cx="5943600" cy="1778804"/>
            <wp:effectExtent l="0" t="0" r="0" b="0"/>
            <wp:docPr id="31" name="Picture 31" descr="D:\Dr.China. Alzheimer. TOMM40\Medicine\Supplementary 1\Figure S3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D:\Dr.China. Alzheimer. TOMM40\Medicine\Supplementary 1\Figure S30.tif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78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1002" w:rsidRPr="00976322" w:rsidRDefault="00F01002" w:rsidP="00F01002">
      <w:pPr>
        <w:rPr>
          <w:rFonts w:ascii="Times New Roman" w:eastAsia="Times New Roman" w:hAnsi="Times New Roman" w:cs="Times New Roman"/>
          <w:b/>
          <w:bCs/>
        </w:rPr>
      </w:pPr>
      <w:proofErr w:type="gramStart"/>
      <w:r w:rsidRPr="00976322">
        <w:rPr>
          <w:rFonts w:asciiTheme="majorBidi" w:hAnsiTheme="majorBidi" w:cstheme="majorBidi"/>
          <w:b/>
          <w:bCs/>
        </w:rPr>
        <w:t>Supplemental Digital Content</w:t>
      </w:r>
      <w:r w:rsidRPr="00976322">
        <w:rPr>
          <w:rFonts w:asciiTheme="majorBidi" w:eastAsia="AdobeSongStd-Light" w:hAnsiTheme="majorBidi" w:cstheme="majorBidi"/>
          <w:b/>
          <w:bCs/>
        </w:rPr>
        <w:t xml:space="preserve"> 1</w:t>
      </w:r>
      <w:r w:rsidRPr="00976322">
        <w:rPr>
          <w:rFonts w:asciiTheme="majorBidi" w:hAnsiTheme="majorBidi" w:cstheme="majorBidi"/>
          <w:b/>
          <w:bCs/>
        </w:rPr>
        <w:t>.</w:t>
      </w:r>
      <w:proofErr w:type="gramEnd"/>
      <w:r w:rsidRPr="00976322">
        <w:rPr>
          <w:rFonts w:asciiTheme="majorBidi" w:hAnsiTheme="majorBidi" w:cstheme="majorBidi"/>
          <w:b/>
          <w:bCs/>
        </w:rPr>
        <w:t xml:space="preserve"> Figure S30</w:t>
      </w:r>
      <w:r w:rsidRPr="00976322">
        <w:rPr>
          <w:rFonts w:asciiTheme="majorBidi" w:hAnsiTheme="majorBidi" w:cstheme="majorBidi"/>
        </w:rPr>
        <w:t xml:space="preserve">: Forest plot analysis of association of </w:t>
      </w:r>
      <w:r w:rsidRPr="00976322">
        <w:rPr>
          <w:rFonts w:ascii="Times New Roman" w:eastAsia="Times New Roman" w:hAnsi="Times New Roman" w:cs="Times New Roman"/>
          <w:i/>
          <w:iCs/>
        </w:rPr>
        <w:t>rs1160985</w:t>
      </w:r>
      <w:r w:rsidRPr="00976322">
        <w:rPr>
          <w:rFonts w:ascii="Times New Roman" w:eastAsia="Times New Roman" w:hAnsi="Times New Roman" w:cs="Times New Roman"/>
        </w:rPr>
        <w:t xml:space="preserve"> polymorphism and the risk of Alzheimer's disease in recessive model.</w:t>
      </w:r>
    </w:p>
    <w:p w:rsidR="00F01002" w:rsidRDefault="00F01002" w:rsidP="00F0100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62440" w:rsidRDefault="000747AB"/>
    <w:sectPr w:rsidR="00562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SongStd-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FF1"/>
    <w:rsid w:val="000747AB"/>
    <w:rsid w:val="00701FF1"/>
    <w:rsid w:val="00BC0BB3"/>
    <w:rsid w:val="00D560F5"/>
    <w:rsid w:val="00F0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34" Type="http://schemas.openxmlformats.org/officeDocument/2006/relationships/image" Target="media/image30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33" Type="http://schemas.openxmlformats.org/officeDocument/2006/relationships/image" Target="media/image29.tiff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image" Target="media/image25.tiff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32" Type="http://schemas.openxmlformats.org/officeDocument/2006/relationships/image" Target="media/image28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36" Type="http://schemas.openxmlformats.org/officeDocument/2006/relationships/theme" Target="theme/theme1.xml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31" Type="http://schemas.openxmlformats.org/officeDocument/2006/relationships/image" Target="media/image27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image" Target="media/image26.tif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1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2</cp:revision>
  <dcterms:created xsi:type="dcterms:W3CDTF">2025-12-07T16:47:00Z</dcterms:created>
  <dcterms:modified xsi:type="dcterms:W3CDTF">2025-12-07T17:59:00Z</dcterms:modified>
</cp:coreProperties>
</file>